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92880" w14:textId="6EE4EBA0" w:rsidR="00310814" w:rsidRPr="008B0C44" w:rsidRDefault="00310814" w:rsidP="008B0C44">
      <w:r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265BE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 w:rsidR="00606359"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265BE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265B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6536D">
        <w:rPr>
          <w:rFonts w:ascii="Times New Roman" w:eastAsia="Calibri" w:hAnsi="Times New Roman" w:cs="Times New Roman"/>
          <w:sz w:val="24"/>
          <w:szCs w:val="24"/>
        </w:rPr>
        <w:t xml:space="preserve">Number </w:t>
      </w:r>
      <w:r w:rsidRPr="00265BE1">
        <w:rPr>
          <w:rFonts w:ascii="Times New Roman" w:eastAsia="Calibri" w:hAnsi="Times New Roman" w:cs="Times New Roman"/>
          <w:sz w:val="24"/>
          <w:szCs w:val="24"/>
        </w:rPr>
        <w:t>of mutations in association with the corresponding linezolid MICs of 8 LR-MRSA isolates.</w:t>
      </w:r>
    </w:p>
    <w:tbl>
      <w:tblPr>
        <w:tblStyle w:val="TableGrid7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43"/>
        <w:gridCol w:w="890"/>
        <w:gridCol w:w="896"/>
        <w:gridCol w:w="896"/>
        <w:gridCol w:w="896"/>
        <w:gridCol w:w="702"/>
        <w:gridCol w:w="2511"/>
      </w:tblGrid>
      <w:tr w:rsidR="00310814" w:rsidRPr="00265BE1" w14:paraId="17ECC41C" w14:textId="77777777" w:rsidTr="00C40E79">
        <w:trPr>
          <w:trHeight w:val="126"/>
        </w:trPr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EE19" w14:textId="77777777" w:rsidR="00310814" w:rsidRPr="00265BE1" w:rsidRDefault="00310814" w:rsidP="0037074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istance genotype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F67E" w14:textId="6823B08C" w:rsidR="00310814" w:rsidRPr="00265BE1" w:rsidRDefault="00310814" w:rsidP="0037074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. of isolates </w:t>
            </w:r>
          </w:p>
        </w:tc>
        <w:tc>
          <w:tcPr>
            <w:tcW w:w="42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2F92" w14:textId="4A984AA1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inezolid minimum inhibitory concentrations (MICs), mg/</w:t>
            </w:r>
            <w:r w:rsidR="001E6E3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</w:tcBorders>
            <w:vAlign w:val="center"/>
          </w:tcPr>
          <w:p w14:paraId="0302A7D2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earson’s correlation between linezolid MIC and resistance genotype</w:t>
            </w:r>
          </w:p>
        </w:tc>
      </w:tr>
      <w:tr w:rsidR="00310814" w:rsidRPr="00265BE1" w14:paraId="0BCDAF6C" w14:textId="77777777" w:rsidTr="00C40E79">
        <w:trPr>
          <w:trHeight w:val="350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712C2F14" w14:textId="77777777" w:rsidR="00310814" w:rsidRPr="00265BE1" w:rsidRDefault="00310814" w:rsidP="00370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4716F8FE" w14:textId="77777777" w:rsidR="00310814" w:rsidRPr="00265BE1" w:rsidRDefault="00310814" w:rsidP="00370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034F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E223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3CE5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6F168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2948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44646E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310814" w:rsidRPr="00265BE1" w14:paraId="10FF6A1A" w14:textId="77777777" w:rsidTr="00251569">
        <w:trPr>
          <w:trHeight w:val="1088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CCF8571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Domain V region of 23S rRNA mutations gene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03F3DA1" w14:textId="737F0B06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52C33D0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BCC82CF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FC32DA4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DBAE2B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059957B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14:paraId="66C79080" w14:textId="6C5BDD3C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r = 0.</w:t>
            </w:r>
            <w:r w:rsidR="00D657E4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</w:t>
            </w:r>
            <w:r w:rsidR="00AB52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EC39C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310814" w:rsidRPr="00265BE1" w14:paraId="35BC4BB3" w14:textId="77777777" w:rsidTr="00C40E79">
        <w:trPr>
          <w:trHeight w:val="1208"/>
        </w:trPr>
        <w:tc>
          <w:tcPr>
            <w:tcW w:w="2070" w:type="dxa"/>
            <w:vAlign w:val="center"/>
          </w:tcPr>
          <w:p w14:paraId="319614A1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L3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plC</w:t>
            </w:r>
            <w:proofErr w:type="spellEnd"/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) mutations</w:t>
            </w:r>
          </w:p>
        </w:tc>
        <w:tc>
          <w:tcPr>
            <w:tcW w:w="1343" w:type="dxa"/>
            <w:vAlign w:val="center"/>
          </w:tcPr>
          <w:p w14:paraId="65A22C45" w14:textId="070ECAF8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90" w:type="dxa"/>
            <w:vAlign w:val="center"/>
          </w:tcPr>
          <w:p w14:paraId="19892D5C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center"/>
          </w:tcPr>
          <w:p w14:paraId="3E9DD12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14:paraId="476E9260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center"/>
          </w:tcPr>
          <w:p w14:paraId="77F23D58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vAlign w:val="center"/>
          </w:tcPr>
          <w:p w14:paraId="23285C52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1" w:type="dxa"/>
            <w:vAlign w:val="center"/>
          </w:tcPr>
          <w:p w14:paraId="5E6A794C" w14:textId="2D77C020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r = 0.</w:t>
            </w:r>
            <w:r w:rsidR="004C6AD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4C6AD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</w:t>
            </w:r>
            <w:r w:rsidR="004C6AD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10814" w:rsidRPr="00265BE1" w14:paraId="79806B0A" w14:textId="77777777" w:rsidTr="00C40E79">
        <w:trPr>
          <w:trHeight w:val="1208"/>
        </w:trPr>
        <w:tc>
          <w:tcPr>
            <w:tcW w:w="2070" w:type="dxa"/>
            <w:vAlign w:val="center"/>
          </w:tcPr>
          <w:p w14:paraId="13B0EBDF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L4 (</w:t>
            </w:r>
            <w:proofErr w:type="spellStart"/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plD</w:t>
            </w:r>
            <w:proofErr w:type="spellEnd"/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) mutations</w:t>
            </w:r>
          </w:p>
        </w:tc>
        <w:tc>
          <w:tcPr>
            <w:tcW w:w="1343" w:type="dxa"/>
            <w:vAlign w:val="center"/>
          </w:tcPr>
          <w:p w14:paraId="05557553" w14:textId="10CDABB0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0" w:type="dxa"/>
            <w:vAlign w:val="center"/>
          </w:tcPr>
          <w:p w14:paraId="3A82A42E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center"/>
          </w:tcPr>
          <w:p w14:paraId="40E146F0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center"/>
          </w:tcPr>
          <w:p w14:paraId="1D6B30F1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vAlign w:val="center"/>
          </w:tcPr>
          <w:p w14:paraId="34415987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" w:type="dxa"/>
            <w:vAlign w:val="center"/>
          </w:tcPr>
          <w:p w14:paraId="4A1470E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1" w:type="dxa"/>
            <w:vAlign w:val="center"/>
          </w:tcPr>
          <w:p w14:paraId="0D3D089F" w14:textId="28B43E79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r = -0.</w:t>
            </w:r>
            <w:r w:rsidR="004C6ADA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4</w:t>
            </w:r>
            <w:r w:rsidR="00224DA5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</w:tr>
      <w:tr w:rsidR="00310814" w:rsidRPr="00265BE1" w14:paraId="3A93C685" w14:textId="77777777" w:rsidTr="00C40E79">
        <w:trPr>
          <w:trHeight w:val="1208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E975013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L22</w:t>
            </w:r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265BE1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plV</w:t>
            </w:r>
            <w:proofErr w:type="spellEnd"/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) mutations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1DE7C30B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F32442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66E619E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73A3BA1F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6B281B4A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7CABD29A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vAlign w:val="center"/>
          </w:tcPr>
          <w:p w14:paraId="66BB4D5D" w14:textId="77777777" w:rsidR="00310814" w:rsidRPr="00265BE1" w:rsidRDefault="00310814" w:rsidP="00370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5B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7F9B20ED" w14:textId="22028A64" w:rsidR="00310814" w:rsidRDefault="00310814" w:rsidP="00310814">
      <w:pPr>
        <w:tabs>
          <w:tab w:val="left" w:pos="2724"/>
        </w:tabs>
      </w:pPr>
    </w:p>
    <w:p w14:paraId="5683D2B4" w14:textId="1A371BF5" w:rsidR="00310814" w:rsidRDefault="00310814" w:rsidP="00310814">
      <w:pPr>
        <w:tabs>
          <w:tab w:val="left" w:pos="2724"/>
        </w:tabs>
      </w:pPr>
    </w:p>
    <w:p w14:paraId="4F38544E" w14:textId="3F07070F" w:rsidR="00310814" w:rsidRDefault="00310814" w:rsidP="00310814">
      <w:pPr>
        <w:tabs>
          <w:tab w:val="left" w:pos="2724"/>
        </w:tabs>
      </w:pPr>
    </w:p>
    <w:p w14:paraId="0BA6924F" w14:textId="10479B99" w:rsidR="00310814" w:rsidRDefault="00310814" w:rsidP="00310814">
      <w:pPr>
        <w:tabs>
          <w:tab w:val="left" w:pos="2724"/>
        </w:tabs>
      </w:pPr>
    </w:p>
    <w:p w14:paraId="2628E738" w14:textId="0A3B1063" w:rsidR="00310814" w:rsidRDefault="00310814" w:rsidP="00310814">
      <w:pPr>
        <w:tabs>
          <w:tab w:val="left" w:pos="2724"/>
        </w:tabs>
      </w:pPr>
    </w:p>
    <w:p w14:paraId="16F04C8E" w14:textId="1BB5ABF8" w:rsidR="00310814" w:rsidRDefault="00310814" w:rsidP="00310814">
      <w:pPr>
        <w:tabs>
          <w:tab w:val="left" w:pos="2724"/>
        </w:tabs>
      </w:pPr>
    </w:p>
    <w:p w14:paraId="23930E68" w14:textId="5B9C5FEE" w:rsidR="00310814" w:rsidRDefault="00310814" w:rsidP="00310814">
      <w:pPr>
        <w:tabs>
          <w:tab w:val="left" w:pos="2724"/>
        </w:tabs>
      </w:pPr>
    </w:p>
    <w:p w14:paraId="3419774B" w14:textId="67862309" w:rsidR="00310814" w:rsidRPr="00310814" w:rsidRDefault="00310814" w:rsidP="008B0C44"/>
    <w:sectPr w:rsidR="00310814" w:rsidRPr="0031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ED"/>
    <w:rsid w:val="001E6E39"/>
    <w:rsid w:val="00224DA5"/>
    <w:rsid w:val="00251569"/>
    <w:rsid w:val="00310814"/>
    <w:rsid w:val="00370749"/>
    <w:rsid w:val="003D27C6"/>
    <w:rsid w:val="0043070F"/>
    <w:rsid w:val="004C6ADA"/>
    <w:rsid w:val="00606359"/>
    <w:rsid w:val="00856FF5"/>
    <w:rsid w:val="0086536D"/>
    <w:rsid w:val="00890BED"/>
    <w:rsid w:val="008B0C44"/>
    <w:rsid w:val="00947526"/>
    <w:rsid w:val="00AB522D"/>
    <w:rsid w:val="00C40E79"/>
    <w:rsid w:val="00CD05D5"/>
    <w:rsid w:val="00D313C6"/>
    <w:rsid w:val="00D657E4"/>
    <w:rsid w:val="00E06893"/>
    <w:rsid w:val="00EC361B"/>
    <w:rsid w:val="00EC39C5"/>
    <w:rsid w:val="00F05E1D"/>
    <w:rsid w:val="00FB0B0F"/>
    <w:rsid w:val="00FE4A9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DC9B"/>
  <w15:chartTrackingRefBased/>
  <w15:docId w15:val="{E7ECB1AA-BE08-43F8-895A-778AE84C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1">
    <w:name w:val="Table Grid28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Asmaa</cp:lastModifiedBy>
  <cp:revision>26</cp:revision>
  <cp:lastPrinted>2023-01-05T22:53:00Z</cp:lastPrinted>
  <dcterms:created xsi:type="dcterms:W3CDTF">2022-09-09T18:05:00Z</dcterms:created>
  <dcterms:modified xsi:type="dcterms:W3CDTF">2023-01-05T22:54:00Z</dcterms:modified>
</cp:coreProperties>
</file>